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The title includes “lymphatic filariasis transmission assessment surveys” which is a WHO-recommended survey for LF programs. Survey methodology can be found in official WHO document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page 2, lines 21-3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page 6, lines 82-9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page 7, lines 104-10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page 7, line 125; page 8, lines 126-13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page 7, lines 121-12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sz w:val="20"/>
              </w:rPr>
            </w:pPr>
            <w:r>
              <w:rPr>
                <w:b/>
                <w:sz w:val="20"/>
              </w:rPr>
              <w:t>page 8, lines 127-13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page 8, lines 131-146; page 9, lines 147-16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page 8, lines 131-147; page 9, lines 148-16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page 8, lines 129-13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page 8, lines 126-127; 130-13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page 10, lines 169-17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page 10, lines 169-17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page 10, lines 169-17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page 10, lines 169-17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b/>
                <w:sz w:val="20"/>
              </w:rPr>
              <w:t>page 10, lines 169-17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page 10, lines 178; page 13, lines 195;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page 10, lines 180-185; page 13, lines 196-19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b/>
                <w:b/>
                <w:sz w:val="20"/>
              </w:rPr>
            </w:pPr>
            <w:r>
              <w:rPr>
                <w:b/>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page 10, lines 178-179; page 13, lines 195-196;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page 10, lines 183-185; page 13, lines 198-199</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b/>
                <w:sz w:val="20"/>
              </w:rPr>
              <w:t>page 10, line 186; page 13, lines 200; 205-214; page 14, lines 212-220; page 17, lines 234-241; Tables 2, 3, 4, 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page 10, line 183; page 12, line 197; page 13, lines 202-211; page 14, lines 215-222; page 17, lines 237-242; Tables 2, 3, 4,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pages 18-24, lines 257-39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page 21, lines 326-332; page 22, lines 342-345; page 23, lines 364-385; page 24, lines 386-38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pages 24, lines 388-39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page 19, lines 281-290; page 20, lines 312-319; pages 23-24, lines 389-39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Pages 25, lines 408-4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00:58:00Z</dcterms:created>
  <dc:creator>pplouffe</dc:creator>
  <dc:description/>
  <cp:keywords/>
  <dc:language>en-US</dc:language>
  <cp:lastModifiedBy>Won, Kimberly Y. (CDC/CGH/DPDM)</cp:lastModifiedBy>
  <cp:lastPrinted>2007-09-19T10:02:00Z</cp:lastPrinted>
  <dcterms:modified xsi:type="dcterms:W3CDTF">2018-02-22T16:32: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